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-1039" w:leftChars="-495" w:firstLine="1039" w:firstLineChars="495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able S2 The clinical information of HCC samples in the TCGA cohort and the ICGC cohort.</w:t>
      </w:r>
    </w:p>
    <w:tbl>
      <w:tblPr>
        <w:tblStyle w:val="3"/>
        <w:tblpPr w:leftFromText="180" w:rightFromText="180" w:vertAnchor="text" w:horzAnchor="page" w:tblpX="1801" w:tblpY="312"/>
        <w:tblOverlap w:val="never"/>
        <w:tblW w:w="87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086"/>
        <w:gridCol w:w="927"/>
        <w:gridCol w:w="163"/>
        <w:gridCol w:w="73"/>
        <w:gridCol w:w="1052"/>
        <w:gridCol w:w="73"/>
        <w:gridCol w:w="981"/>
        <w:gridCol w:w="102"/>
        <w:gridCol w:w="134"/>
        <w:gridCol w:w="8"/>
        <w:gridCol w:w="843"/>
        <w:gridCol w:w="36"/>
        <w:gridCol w:w="1055"/>
        <w:gridCol w:w="2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haracteristics</w:t>
            </w:r>
          </w:p>
        </w:tc>
        <w:tc>
          <w:tcPr>
            <w:tcW w:w="2013" w:type="dxa"/>
            <w:gridSpan w:val="2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CGA</w:t>
            </w:r>
          </w:p>
        </w:tc>
        <w:tc>
          <w:tcPr>
            <w:tcW w:w="236" w:type="dxa"/>
            <w:gridSpan w:val="2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06" w:type="dxa"/>
            <w:gridSpan w:val="3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CGC</w:t>
            </w:r>
          </w:p>
        </w:tc>
        <w:tc>
          <w:tcPr>
            <w:tcW w:w="236" w:type="dxa"/>
            <w:gridSpan w:val="2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8" w:type="dxa"/>
            <w:gridSpan w:val="5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</w:trPr>
        <w:tc>
          <w:tcPr>
            <w:tcW w:w="1953" w:type="dxa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927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ad</w:t>
            </w:r>
          </w:p>
        </w:tc>
        <w:tc>
          <w:tcPr>
            <w:tcW w:w="236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25" w:type="dxa"/>
            <w:gridSpan w:val="2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981" w:type="dxa"/>
            <w:tcBorders>
              <w:top w:val="single" w:color="auto" w:sz="6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ad</w:t>
            </w:r>
          </w:p>
        </w:tc>
        <w:tc>
          <w:tcPr>
            <w:tcW w:w="244" w:type="dxa"/>
            <w:gridSpan w:val="3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43" w:type="dxa"/>
            <w:tcBorders>
              <w:top w:val="single" w:color="auto" w:sz="6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live</w:t>
            </w:r>
          </w:p>
        </w:tc>
        <w:tc>
          <w:tcPr>
            <w:tcW w:w="1091" w:type="dxa"/>
            <w:gridSpan w:val="2"/>
            <w:tcBorders>
              <w:top w:val="single" w:color="auto" w:sz="6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Dea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86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234)</w:t>
            </w:r>
          </w:p>
        </w:tc>
        <w:tc>
          <w:tcPr>
            <w:tcW w:w="1090" w:type="dxa"/>
            <w:gridSpan w:val="2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77)</w:t>
            </w:r>
          </w:p>
        </w:tc>
        <w:tc>
          <w:tcPr>
            <w:tcW w:w="1125" w:type="dxa"/>
            <w:gridSpan w:val="2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89)</w:t>
            </w:r>
          </w:p>
        </w:tc>
        <w:tc>
          <w:tcPr>
            <w:tcW w:w="1156" w:type="dxa"/>
            <w:gridSpan w:val="3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42)</w:t>
            </w:r>
          </w:p>
        </w:tc>
        <w:tc>
          <w:tcPr>
            <w:tcW w:w="1021" w:type="dxa"/>
            <w:gridSpan w:val="4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423)</w:t>
            </w:r>
          </w:p>
        </w:tc>
        <w:tc>
          <w:tcPr>
            <w:tcW w:w="1291" w:type="dxa"/>
            <w:gridSpan w:val="2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er</w:t>
            </w:r>
          </w:p>
        </w:tc>
        <w:tc>
          <w:tcPr>
            <w:tcW w:w="1086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4 (70.1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 (57.1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4 (76.2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 (61.9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8 (72.8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 (58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 (29.9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42.9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 (23.8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 (38.1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 (27.2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 (41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.3 (13.0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.3 (13.1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3 (10.3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2 (9.55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.9 (12.5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.7 (1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.0 [17.0, 85.0]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0 [24.0, 86.0]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.0 [31.0, 89.0]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5 [37.0, 83.0]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.0 [17.0, 89.0]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0 [24.0, 86.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1.3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_group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oung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&lt;65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6 (62.4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 (51.9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 (36.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 (33.3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4 (50.6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 (45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lder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&gt;65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 (37.6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 (46.8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 (64.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(66.7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9 (49.4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 (53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1.3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ily_history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 (59.4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42.9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9 (32.9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27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 (26.1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 (49.4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 (14.4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 (31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 (14.5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7.8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9 (10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 (10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3 (52.7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 (40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flammation_grad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(12.8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10.4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(7.1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6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 (49.1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45.5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 (27.2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29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 (34.6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(36.4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 (19.1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(23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4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3.0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6.5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 (1.7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4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4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1.3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9 (100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 (100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0 (44.9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 (3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g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8 (54.7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 (49.4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18.5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2.4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 (38.5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 (32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 (26.1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 (20.8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 (46.6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 (40.5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 (35.2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27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 (18.8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 (26.0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 (29.6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35.7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 (23.6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29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0.4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3.9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 (5.3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21.4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 (2.6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 (10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6 (23.4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0 (25.3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1 (13.1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.8 (14.0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9 (19.8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8 (22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.3 [0.100, 123]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1 [0.300, 109]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.0 [3.00, 72.0]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.0 [0.333, 48.0]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.0 [0.100, 123]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.6 [0.300, 1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skscore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680 (0.528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07 (0.623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0247 (0.557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31 (0.625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387 (0.542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51 (0.6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36 [-1.34, 1.68]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9 [-0.903, 2.09]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199 [-0.997, 2.48]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47 [-0.983, 1.81]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04 [-1.34, 2.48]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9 [-0.983, 2.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k group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w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1086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5 (79.1%)</w:t>
            </w:r>
          </w:p>
        </w:tc>
        <w:tc>
          <w:tcPr>
            <w:tcW w:w="1090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 (55.8%)</w:t>
            </w:r>
          </w:p>
        </w:tc>
        <w:tc>
          <w:tcPr>
            <w:tcW w:w="1125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6 (87.8%)</w:t>
            </w:r>
          </w:p>
        </w:tc>
        <w:tc>
          <w:tcPr>
            <w:tcW w:w="1156" w:type="dxa"/>
            <w:gridSpan w:val="3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 (64.3%)</w:t>
            </w:r>
          </w:p>
        </w:tc>
        <w:tc>
          <w:tcPr>
            <w:tcW w:w="1021" w:type="dxa"/>
            <w:gridSpan w:val="4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1 (83.0%)</w:t>
            </w:r>
          </w:p>
        </w:tc>
        <w:tc>
          <w:tcPr>
            <w:tcW w:w="1291" w:type="dxa"/>
            <w:gridSpan w:val="2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 (58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953" w:type="dxa"/>
            <w:tcBorders>
              <w:bottom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g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isk</w:t>
            </w:r>
          </w:p>
        </w:tc>
        <w:tc>
          <w:tcPr>
            <w:tcW w:w="1086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 (20.9%)</w:t>
            </w:r>
          </w:p>
        </w:tc>
        <w:tc>
          <w:tcPr>
            <w:tcW w:w="1090" w:type="dxa"/>
            <w:gridSpan w:val="2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 (44.2%)</w:t>
            </w:r>
          </w:p>
        </w:tc>
        <w:tc>
          <w:tcPr>
            <w:tcW w:w="1125" w:type="dxa"/>
            <w:gridSpan w:val="2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 (12.2%)</w:t>
            </w:r>
          </w:p>
        </w:tc>
        <w:tc>
          <w:tcPr>
            <w:tcW w:w="1156" w:type="dxa"/>
            <w:gridSpan w:val="3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35.7%)</w:t>
            </w:r>
          </w:p>
        </w:tc>
        <w:tc>
          <w:tcPr>
            <w:tcW w:w="1021" w:type="dxa"/>
            <w:gridSpan w:val="4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 (17.0%)</w:t>
            </w:r>
          </w:p>
        </w:tc>
        <w:tc>
          <w:tcPr>
            <w:tcW w:w="1291" w:type="dxa"/>
            <w:gridSpan w:val="2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 (41.2%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5E131F"/>
    <w:rsid w:val="01FA2A54"/>
    <w:rsid w:val="115E131F"/>
    <w:rsid w:val="13814A42"/>
    <w:rsid w:val="138B7BAA"/>
    <w:rsid w:val="13E63FA5"/>
    <w:rsid w:val="241536AB"/>
    <w:rsid w:val="2DB755D3"/>
    <w:rsid w:val="3ED6051E"/>
    <w:rsid w:val="45EE77A4"/>
    <w:rsid w:val="4DF94646"/>
    <w:rsid w:val="5AC36895"/>
    <w:rsid w:val="5CC05669"/>
    <w:rsid w:val="60BC35A8"/>
    <w:rsid w:val="7BC4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9:17:00Z</dcterms:created>
  <dc:creator>邢敏丹</dc:creator>
  <cp:lastModifiedBy>邢敏丹</cp:lastModifiedBy>
  <dcterms:modified xsi:type="dcterms:W3CDTF">2021-12-17T10:1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8221331B50847F597BA3F15EC788164</vt:lpwstr>
  </property>
</Properties>
</file>